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F1BAD" w14:textId="1E71CD8F" w:rsidR="009B201D" w:rsidRDefault="00FF2DB3" w:rsidP="009B201D">
      <w:proofErr w:type="spellStart"/>
      <w:r>
        <w:t>E</w:t>
      </w:r>
      <w:r w:rsidR="009B201D">
        <w:t>table</w:t>
      </w:r>
      <w:proofErr w:type="spellEnd"/>
      <w:r w:rsidR="009B201D">
        <w:t xml:space="preserve"> 3: Results of 12 variables on which the CP risk calculator is base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1893"/>
        <w:gridCol w:w="1101"/>
        <w:gridCol w:w="1026"/>
        <w:gridCol w:w="1107"/>
        <w:gridCol w:w="898"/>
        <w:gridCol w:w="916"/>
        <w:gridCol w:w="988"/>
      </w:tblGrid>
      <w:tr w:rsidR="009B201D" w:rsidRPr="00605D33" w14:paraId="02D989AA" w14:textId="77777777" w:rsidTr="009B201D">
        <w:trPr>
          <w:trHeight w:val="16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35838D" w14:textId="77777777" w:rsidR="009B201D" w:rsidRPr="00605D33" w:rsidRDefault="009B201D" w:rsidP="00AD713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4B1E8" w14:textId="77777777" w:rsidR="009B201D" w:rsidRPr="00605D33" w:rsidRDefault="009B201D" w:rsidP="00AD713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9EA8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obability ≤ 0.3 (n = 219)</w:t>
            </w:r>
          </w:p>
        </w:tc>
        <w:tc>
          <w:tcPr>
            <w:tcW w:w="273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16D6F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robability &gt; 0.3 (n = 562)</w:t>
            </w:r>
          </w:p>
        </w:tc>
        <w:tc>
          <w:tcPr>
            <w:tcW w:w="26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41BC1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Univariable</w:t>
            </w:r>
          </w:p>
        </w:tc>
      </w:tr>
      <w:tr w:rsidR="009B201D" w:rsidRPr="00605D33" w14:paraId="03B2D048" w14:textId="77777777" w:rsidTr="009B201D">
        <w:trPr>
          <w:trHeight w:val="345"/>
        </w:trPr>
        <w:tc>
          <w:tcPr>
            <w:tcW w:w="14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82E0EC" w14:textId="77777777" w:rsidR="009B201D" w:rsidRPr="00605D33" w:rsidRDefault="009B201D" w:rsidP="00AD713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BB759" w14:textId="77777777" w:rsidR="009B201D" w:rsidRPr="00605D33" w:rsidRDefault="009B201D" w:rsidP="00AD713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5943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4F03B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issing no./Total No. (%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0DBE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01569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issing no./Total No. (%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C252B4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R (95% CI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EBC35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P-Value (Fisher's Exact Test)</w:t>
            </w:r>
          </w:p>
        </w:tc>
      </w:tr>
      <w:tr w:rsidR="009B201D" w:rsidRPr="00605D33" w14:paraId="1BBA8152" w14:textId="77777777" w:rsidTr="009B201D">
        <w:trPr>
          <w:trHeight w:val="180"/>
        </w:trPr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ED198B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aternal/Pregnancy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F9DCF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No. of pregnancies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E9FC3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 (1 - 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63BFE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C4CB85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 (1 - 3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C06A4E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B2CF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9 ().51-0.69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9F35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  <w:tr w:rsidR="009B201D" w:rsidRPr="00605D33" w14:paraId="35F85DB6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FFD95D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2B5ED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No. of Miscarriages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A2994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 (0 - 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9DC7E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CC3C8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 (0 - 1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FD329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8476FA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83 (0.66-1.1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53FAB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3</w:t>
            </w:r>
          </w:p>
        </w:tc>
      </w:tr>
      <w:tr w:rsidR="009B201D" w:rsidRPr="00605D33" w14:paraId="633DC58C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2FD9C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C14AE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Gestational Diabetes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645E6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/219 (1.4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7973A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C149D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5/562 (13.4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397DD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C78D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9 (0.02-0.28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D3C51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 0.001</w:t>
            </w:r>
          </w:p>
        </w:tc>
      </w:tr>
      <w:tr w:rsidR="009B201D" w:rsidRPr="00605D33" w14:paraId="7B57DE7B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D067C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AD213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Preeclampsia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A225A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94D5D9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DCC91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/562 (6.1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1C2AD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A5252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ED395" w14:textId="77777777" w:rsidR="009B201D" w:rsidRPr="00605D33" w:rsidRDefault="009B201D" w:rsidP="00AD713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201D" w:rsidRPr="00605D33" w14:paraId="7FB1B221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FF0F5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C63C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Chorioamnionitis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8CCE25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CD16DE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F309A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0/562 (14.2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C7398B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F7617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2CF27" w14:textId="77777777" w:rsidR="009B201D" w:rsidRPr="00605D33" w:rsidRDefault="009B201D" w:rsidP="00AD713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201D" w:rsidRPr="00605D33" w14:paraId="619EACC5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0B873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EF9C2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Tobacco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D06AD4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/219 (3.7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F41AD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74A9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3/562 (21.9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533E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630B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14 (0.056-0.28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6BA1D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 0.001</w:t>
            </w:r>
          </w:p>
        </w:tc>
      </w:tr>
      <w:tr w:rsidR="009B201D" w:rsidRPr="00605D33" w14:paraId="15E89DCD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F56F149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350B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Drugs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EB619B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C3FD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9EE5A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/562 (5.3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39C4F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462282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/A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A6827C" w14:textId="77777777" w:rsidR="009B201D" w:rsidRPr="00605D33" w:rsidRDefault="009B201D" w:rsidP="00AD7137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9B201D" w:rsidRPr="00605D33" w14:paraId="478F3486" w14:textId="77777777" w:rsidTr="009B201D">
        <w:trPr>
          <w:trHeight w:val="165"/>
        </w:trPr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A7148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Delivery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88648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Prolonged Rupture of Membranes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A48205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3/219 (5.9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D026A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25515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/562 (6.6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6BF6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A864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90 (0.42-1.8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5EF95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74</w:t>
            </w:r>
          </w:p>
        </w:tc>
      </w:tr>
      <w:tr w:rsidR="009B201D" w:rsidRPr="00605D33" w14:paraId="1F735825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BDED6F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8A25D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Apgar at 5 min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A96FDA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 (9 - 1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34BC29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23530D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 (6 - 9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5F19E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82F058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.3 (3.2-5.9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4B57C8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</w:tr>
      <w:tr w:rsidR="009B201D" w:rsidRPr="00605D33" w14:paraId="454CEF97" w14:textId="77777777" w:rsidTr="009B201D">
        <w:trPr>
          <w:trHeight w:val="165"/>
        </w:trPr>
        <w:tc>
          <w:tcPr>
            <w:tcW w:w="14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0937A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Infant</w:t>
            </w: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A97CC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Male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3C59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5/219 (48.0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004A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9F497E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2/562 (60.9%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343EA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11304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59 (0.43-0.82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36456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.0011</w:t>
            </w:r>
          </w:p>
        </w:tc>
      </w:tr>
      <w:tr w:rsidR="009B201D" w:rsidRPr="00605D33" w14:paraId="62C11B6B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903E1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AB923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Birth Weight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5EE6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30 (3175 - 374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6A5E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75E45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220 (2820 - 3601.25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83E4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A91E8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0 (1.0-1.0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03FB00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01</w:t>
            </w:r>
          </w:p>
        </w:tc>
      </w:tr>
      <w:tr w:rsidR="009B201D" w:rsidRPr="00605D33" w14:paraId="2D498FA4" w14:textId="77777777" w:rsidTr="009B201D">
        <w:trPr>
          <w:trHeight w:val="165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545D1C8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DAD7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*Gestational Age (</w:t>
            </w:r>
            <w:proofErr w:type="spellStart"/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wks</w:t>
            </w:r>
            <w:proofErr w:type="spellEnd"/>
            <w:r w:rsidRPr="00605D33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)</w:t>
            </w:r>
          </w:p>
        </w:tc>
        <w:tc>
          <w:tcPr>
            <w:tcW w:w="1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37BFB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0 (39 - 4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7FAF2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219 (0)</w:t>
            </w:r>
          </w:p>
        </w:tc>
        <w:tc>
          <w:tcPr>
            <w:tcW w:w="1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62C737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9 (38 - 40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176C1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/562 (0)</w:t>
            </w:r>
          </w:p>
        </w:tc>
        <w:tc>
          <w:tcPr>
            <w:tcW w:w="1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B5818F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.7 (1.5-1.9)</w:t>
            </w:r>
          </w:p>
        </w:tc>
        <w:tc>
          <w:tcPr>
            <w:tcW w:w="12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3834AC" w14:textId="77777777" w:rsidR="009B201D" w:rsidRPr="00605D33" w:rsidRDefault="009B201D" w:rsidP="00AD713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05D33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&lt;0.001</w:t>
            </w:r>
          </w:p>
        </w:tc>
      </w:tr>
    </w:tbl>
    <w:p w14:paraId="7A18424B" w14:textId="77777777" w:rsidR="009B201D" w:rsidRDefault="009B201D" w:rsidP="009B201D"/>
    <w:p w14:paraId="3BCB743C" w14:textId="0692DA89" w:rsidR="00FF2DB3" w:rsidRDefault="00FF2DB3"/>
    <w:sectPr w:rsidR="00FF2DB3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A3521" w14:textId="77777777" w:rsidR="0007084D" w:rsidRDefault="0007084D" w:rsidP="00943CC7">
      <w:pPr>
        <w:spacing w:after="0" w:line="240" w:lineRule="auto"/>
      </w:pPr>
      <w:r>
        <w:separator/>
      </w:r>
    </w:p>
  </w:endnote>
  <w:endnote w:type="continuationSeparator" w:id="0">
    <w:p w14:paraId="324F704A" w14:textId="77777777" w:rsidR="0007084D" w:rsidRDefault="0007084D" w:rsidP="00943C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581029616"/>
      <w:docPartObj>
        <w:docPartGallery w:val="Page Numbers (Bottom of Page)"/>
        <w:docPartUnique/>
      </w:docPartObj>
    </w:sdtPr>
    <w:sdtContent>
      <w:p w14:paraId="01CF90A4" w14:textId="1B546FC7" w:rsidR="00943CC7" w:rsidRDefault="00943CC7" w:rsidP="00534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28A1B0" w14:textId="77777777" w:rsidR="00943CC7" w:rsidRDefault="00943CC7" w:rsidP="00943CC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46497728"/>
      <w:docPartObj>
        <w:docPartGallery w:val="Page Numbers (Bottom of Page)"/>
        <w:docPartUnique/>
      </w:docPartObj>
    </w:sdtPr>
    <w:sdtContent>
      <w:p w14:paraId="10990928" w14:textId="3D4CAC8E" w:rsidR="00943CC7" w:rsidRDefault="00943CC7" w:rsidP="005344F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42B14F" w14:textId="77777777" w:rsidR="00943CC7" w:rsidRDefault="00943CC7" w:rsidP="00943CC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85F067" w14:textId="77777777" w:rsidR="0007084D" w:rsidRDefault="0007084D" w:rsidP="00943CC7">
      <w:pPr>
        <w:spacing w:after="0" w:line="240" w:lineRule="auto"/>
      </w:pPr>
      <w:r>
        <w:separator/>
      </w:r>
    </w:p>
  </w:footnote>
  <w:footnote w:type="continuationSeparator" w:id="0">
    <w:p w14:paraId="0DDB20B6" w14:textId="77777777" w:rsidR="0007084D" w:rsidRDefault="0007084D" w:rsidP="00943C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E54EBC"/>
    <w:multiLevelType w:val="multilevel"/>
    <w:tmpl w:val="981E56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sz w:val="16"/>
        <w:szCs w:val="16"/>
      </w:r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222F2142"/>
    <w:multiLevelType w:val="multilevel"/>
    <w:tmpl w:val="3828A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B1862BB"/>
    <w:multiLevelType w:val="multilevel"/>
    <w:tmpl w:val="C8D296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b/>
      </w:rPr>
    </w:lvl>
  </w:abstractNum>
  <w:num w:numId="1" w16cid:durableId="1147280458">
    <w:abstractNumId w:val="2"/>
  </w:num>
  <w:num w:numId="2" w16cid:durableId="756443702">
    <w:abstractNumId w:val="1"/>
  </w:num>
  <w:num w:numId="3" w16cid:durableId="11848574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4F2"/>
    <w:rsid w:val="00041271"/>
    <w:rsid w:val="000650E0"/>
    <w:rsid w:val="0007084D"/>
    <w:rsid w:val="001004F2"/>
    <w:rsid w:val="001F6FBF"/>
    <w:rsid w:val="00486658"/>
    <w:rsid w:val="00602C74"/>
    <w:rsid w:val="00605D33"/>
    <w:rsid w:val="00651112"/>
    <w:rsid w:val="00755B40"/>
    <w:rsid w:val="00812231"/>
    <w:rsid w:val="00943CC7"/>
    <w:rsid w:val="00982596"/>
    <w:rsid w:val="009B1DC2"/>
    <w:rsid w:val="009B201D"/>
    <w:rsid w:val="009D5889"/>
    <w:rsid w:val="009F60B7"/>
    <w:rsid w:val="00BA4E6F"/>
    <w:rsid w:val="00C14880"/>
    <w:rsid w:val="00D1287D"/>
    <w:rsid w:val="00D95F98"/>
    <w:rsid w:val="00FF2DB3"/>
    <w:rsid w:val="00FF3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2B83F"/>
  <w15:chartTrackingRefBased/>
  <w15:docId w15:val="{355C1FB6-E319-F045-B604-3A6A7E0CC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04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4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4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04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4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4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4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4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4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4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4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4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004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4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4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4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4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4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4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4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4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4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4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4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4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4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4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4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4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0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004F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e-list--remove-bulletslist-item">
    <w:name w:val="ce-list--remove-bullets__list-item"/>
    <w:basedOn w:val="Normal"/>
    <w:rsid w:val="001004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label">
    <w:name w:val="label"/>
    <w:basedOn w:val="DefaultParagraphFont"/>
    <w:rsid w:val="001004F2"/>
  </w:style>
  <w:style w:type="character" w:customStyle="1" w:styleId="csl-left-margin">
    <w:name w:val="csl-left-margin"/>
    <w:basedOn w:val="DefaultParagraphFont"/>
    <w:rsid w:val="001004F2"/>
  </w:style>
  <w:style w:type="character" w:customStyle="1" w:styleId="csl-right-inline">
    <w:name w:val="csl-right-inline"/>
    <w:basedOn w:val="DefaultParagraphFont"/>
    <w:rsid w:val="001004F2"/>
  </w:style>
  <w:style w:type="character" w:customStyle="1" w:styleId="apple-converted-space">
    <w:name w:val="apple-converted-space"/>
    <w:basedOn w:val="DefaultParagraphFont"/>
    <w:rsid w:val="009B201D"/>
  </w:style>
  <w:style w:type="character" w:styleId="Strong">
    <w:name w:val="Strong"/>
    <w:basedOn w:val="DefaultParagraphFont"/>
    <w:uiPriority w:val="22"/>
    <w:qFormat/>
    <w:rsid w:val="009B201D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D95F9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943C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3CC7"/>
  </w:style>
  <w:style w:type="character" w:styleId="PageNumber">
    <w:name w:val="page number"/>
    <w:basedOn w:val="DefaultParagraphFont"/>
    <w:uiPriority w:val="99"/>
    <w:semiHidden/>
    <w:unhideWhenUsed/>
    <w:rsid w:val="00943C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5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7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099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800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59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799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1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unbar</dc:creator>
  <cp:keywords/>
  <dc:description/>
  <cp:lastModifiedBy>Vincenzo Grande</cp:lastModifiedBy>
  <cp:revision>14</cp:revision>
  <dcterms:created xsi:type="dcterms:W3CDTF">2024-06-06T05:12:00Z</dcterms:created>
  <dcterms:modified xsi:type="dcterms:W3CDTF">2024-09-16T12:14:00Z</dcterms:modified>
</cp:coreProperties>
</file>